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65021" w14:textId="77777777" w:rsidR="005E55C6" w:rsidRDefault="005E55C6" w:rsidP="005E55C6">
      <w:pPr>
        <w:spacing w:before="120" w:after="120"/>
        <w:jc w:val="center"/>
        <w:rPr>
          <w:rFonts w:ascii="Times New Roman" w:eastAsia="Times New Roman" w:hAnsi="Times New Roman" w:cs="Times New Roman"/>
          <w:b/>
          <w:i/>
          <w:sz w:val="32"/>
          <w:szCs w:val="32"/>
        </w:rPr>
      </w:pPr>
      <w:r>
        <w:rPr>
          <w:rFonts w:ascii="Times New Roman" w:eastAsia="Times New Roman" w:hAnsi="Times New Roman" w:cs="Times New Roman"/>
          <w:b/>
          <w:i/>
          <w:sz w:val="32"/>
          <w:szCs w:val="32"/>
        </w:rPr>
        <w:t>Supplementary Material</w:t>
      </w:r>
    </w:p>
    <w:p w14:paraId="78FCF094" w14:textId="77777777" w:rsidR="005E55C6" w:rsidRDefault="005E55C6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A661DE" w14:textId="77777777" w:rsidR="005E5645" w:rsidRDefault="00A24876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ear of heights shapes postural responses to vibration-induced balance perturbation at virtual height</w:t>
      </w:r>
    </w:p>
    <w:p w14:paraId="7C053E1D" w14:textId="77777777" w:rsidR="005E5645" w:rsidRDefault="005E5645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702CCEC6" w14:textId="77777777" w:rsidR="005E5645" w:rsidRDefault="00A24876">
      <w:pPr>
        <w:spacing w:after="0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ana Bzdúšková, Martin Marko, Zuzana Hirjaková, Igor Riečanský, Jana Kimijanová</w:t>
      </w:r>
    </w:p>
    <w:p w14:paraId="02058608" w14:textId="26089651" w:rsidR="005E5645" w:rsidRDefault="005E5645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46266E" w14:textId="45FB02A8" w:rsidR="007D5F1D" w:rsidRDefault="007D5F1D" w:rsidP="007D5F1D">
      <w:pPr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Supplementary Table 1.</w:t>
      </w:r>
    </w:p>
    <w:p w14:paraId="3E3D103E" w14:textId="1A9EC6D5" w:rsidR="007D5F1D" w:rsidRPr="006B47E7" w:rsidRDefault="007D5F1D" w:rsidP="007D5F1D">
      <w:pPr>
        <w:spacing w:line="240" w:lineRule="auto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sz w:val="24"/>
          <w:szCs w:val="24"/>
        </w:rPr>
        <w:t xml:space="preserve">Summary of </w:t>
      </w:r>
      <w:r w:rsidRPr="006B47E7">
        <w:rPr>
          <w:rFonts w:ascii="Times New Roman" w:eastAsia="Arial" w:hAnsi="Times New Roman" w:cs="Times New Roman"/>
          <w:sz w:val="24"/>
          <w:szCs w:val="24"/>
        </w:rPr>
        <w:t>the </w:t>
      </w:r>
      <w:r w:rsidRPr="006B47E7">
        <w:rPr>
          <w:rFonts w:ascii="Times New Roman" w:eastAsia="Arial" w:hAnsi="Times New Roman" w:cs="Times New Roman"/>
          <w:i/>
          <w:sz w:val="24"/>
          <w:szCs w:val="24"/>
        </w:rPr>
        <w:t>p</w:t>
      </w:r>
      <w:r w:rsidRPr="006B47E7">
        <w:rPr>
          <w:rFonts w:ascii="Times New Roman" w:eastAsia="Arial" w:hAnsi="Times New Roman" w:cs="Times New Roman"/>
          <w:sz w:val="24"/>
          <w:szCs w:val="24"/>
        </w:rPr>
        <w:t>-values</w:t>
      </w:r>
      <w:r>
        <w:rPr>
          <w:rFonts w:ascii="Times New Roman" w:eastAsia="Arial" w:hAnsi="Times New Roman" w:cs="Times New Roman"/>
          <w:sz w:val="24"/>
          <w:szCs w:val="24"/>
        </w:rPr>
        <w:t>, which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were adjusted to properly control the false discovery rate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C1 refers to the difference between</w:t>
      </w:r>
      <w:r>
        <w:rPr>
          <w:rFonts w:ascii="Times New Roman" w:eastAsia="Arial" w:hAnsi="Times New Roman" w:cs="Times New Roman"/>
          <w:sz w:val="24"/>
          <w:szCs w:val="24"/>
        </w:rPr>
        <w:t xml:space="preserve"> the groups at the ground level,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whereas C2 indicates the difference between the groups at height. C3 tests the difference between the ground and height (VH0 vs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VH40) in the </w:t>
      </w:r>
      <w:r w:rsidRPr="0035332E">
        <w:rPr>
          <w:rFonts w:ascii="Times New Roman" w:eastAsia="Arial" w:hAnsi="Times New Roman" w:cs="Times New Roman"/>
          <w:i/>
          <w:sz w:val="24"/>
          <w:szCs w:val="24"/>
        </w:rPr>
        <w:t>low</w:t>
      </w:r>
      <w:r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1833BC">
        <w:rPr>
          <w:rFonts w:ascii="Times New Roman" w:eastAsia="Arial" w:hAnsi="Times New Roman" w:cs="Times New Roman"/>
          <w:i/>
          <w:iCs/>
          <w:sz w:val="24"/>
          <w:szCs w:val="24"/>
        </w:rPr>
        <w:t>fear</w:t>
      </w:r>
      <w:r>
        <w:rPr>
          <w:rFonts w:ascii="Times New Roman" w:eastAsia="Arial" w:hAnsi="Times New Roman" w:cs="Times New Roman"/>
          <w:sz w:val="24"/>
          <w:szCs w:val="24"/>
        </w:rPr>
        <w:t xml:space="preserve"> group,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whereas C4 indicates the difference between the ground and height (VH0 vs</w:t>
      </w:r>
      <w:r>
        <w:rPr>
          <w:rFonts w:ascii="Times New Roman" w:eastAsia="Arial" w:hAnsi="Times New Roman" w:cs="Times New Roman"/>
          <w:sz w:val="24"/>
          <w:szCs w:val="24"/>
        </w:rPr>
        <w:t>.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VH40) in the </w:t>
      </w:r>
      <w:r w:rsidRPr="001833BC">
        <w:rPr>
          <w:rFonts w:ascii="Times New Roman" w:eastAsia="Arial" w:hAnsi="Times New Roman" w:cs="Times New Roman"/>
          <w:i/>
          <w:sz w:val="24"/>
          <w:szCs w:val="24"/>
        </w:rPr>
        <w:t>high fear</w:t>
      </w:r>
      <w:r w:rsidRPr="006B47E7">
        <w:rPr>
          <w:rFonts w:ascii="Times New Roman" w:eastAsia="Arial" w:hAnsi="Times New Roman" w:cs="Times New Roman"/>
          <w:sz w:val="24"/>
          <w:szCs w:val="24"/>
        </w:rPr>
        <w:t xml:space="preserve"> group. † P-values are not adjusted.</w:t>
      </w:r>
    </w:p>
    <w:p w14:paraId="47A502E6" w14:textId="77777777" w:rsidR="007D5F1D" w:rsidRDefault="007D5F1D" w:rsidP="007D5F1D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magnitude of forward body tilt in the whole stimulation period; 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CoP velocity in the initial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stim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steady-state stimulation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steady-state stimulation period; 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t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nge of minimal and maximal final magnitude of body tilt in the offset transient period;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f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CoP velocity in the offset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rec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recovery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r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recovery period.</w:t>
      </w:r>
    </w:p>
    <w:tbl>
      <w:tblPr>
        <w:tblW w:w="688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896"/>
        <w:gridCol w:w="896"/>
        <w:gridCol w:w="871"/>
        <w:gridCol w:w="872"/>
        <w:gridCol w:w="873"/>
        <w:gridCol w:w="872"/>
      </w:tblGrid>
      <w:tr w:rsidR="007D5F1D" w:rsidRPr="008032D8" w14:paraId="58B20FB1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6D0C5F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8051AF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CA70C0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546F35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3B2EF3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85134C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41F71F" w14:textId="77777777" w:rsidR="007D5F1D" w:rsidRPr="008032D8" w:rsidRDefault="007D5F1D" w:rsidP="00077F6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</w:pPr>
            <w:r w:rsidRPr="008032D8">
              <w:rPr>
                <w:rFonts w:ascii="Arial" w:eastAsia="Times New Roman" w:hAnsi="Arial" w:cs="Arial"/>
                <w:color w:val="000000"/>
                <w:sz w:val="16"/>
                <w:szCs w:val="16"/>
                <w:lang w:val="sk-SK"/>
              </w:rPr>
              <w:t> </w:t>
            </w:r>
          </w:p>
        </w:tc>
      </w:tr>
      <w:tr w:rsidR="007D5F1D" w:rsidRPr="008032D8" w14:paraId="12CD2D5C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210D251" w14:textId="0279EB35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Measur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613F2D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Contrast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C15B5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Estimate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A091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SE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9AEA0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z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10FD5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p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D4A50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  <w:t>p</w:t>
            </w:r>
            <w:r w:rsidRPr="008032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val="sk-SK"/>
              </w:rPr>
              <w:t>adj</w:t>
            </w:r>
          </w:p>
        </w:tc>
      </w:tr>
      <w:tr w:rsidR="007D5F1D" w:rsidRPr="008032D8" w14:paraId="31CA7A13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CE0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A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max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9D7C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8DDF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33C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B23B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671E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CBB4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4E568383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0378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3E0E4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783E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6FD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528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6F7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27A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0</w:t>
            </w:r>
          </w:p>
        </w:tc>
      </w:tr>
      <w:tr w:rsidR="007D5F1D" w:rsidRPr="008032D8" w14:paraId="1655E02B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169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0D063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7651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F131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B92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6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6FA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11D8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22E22A5E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8039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0A29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9FB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DFC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C20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9DC7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650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36</w:t>
            </w:r>
          </w:p>
        </w:tc>
      </w:tr>
      <w:tr w:rsidR="007D5F1D" w:rsidRPr="008032D8" w14:paraId="1926F49D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0F7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6434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E5E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67011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6142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8C5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72C1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45EAA4A8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2DBB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Slope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4D50C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E231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511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BA3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0C30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0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6C0A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7</w:t>
            </w:r>
          </w:p>
        </w:tc>
      </w:tr>
      <w:tr w:rsidR="007D5F1D" w:rsidRPr="008032D8" w14:paraId="7C85083D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ABE1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DB154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8AE2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97F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708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5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6D3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BB1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7</w:t>
            </w:r>
          </w:p>
        </w:tc>
      </w:tr>
      <w:tr w:rsidR="007D5F1D" w:rsidRPr="008032D8" w14:paraId="099048A9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16C8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ABA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297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816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625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B5D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A89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7</w:t>
            </w:r>
          </w:p>
        </w:tc>
      </w:tr>
      <w:tr w:rsidR="007D5F1D" w:rsidRPr="008032D8" w14:paraId="2D85D30C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2BA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47A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FAA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9D1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3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E01F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EC6A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12D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87</w:t>
            </w:r>
          </w:p>
        </w:tc>
      </w:tr>
      <w:tr w:rsidR="007D5F1D" w:rsidRPr="008032D8" w14:paraId="4C3B1857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4BA1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4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11E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4213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5CD43CFE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A7E3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RMS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sti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609E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6D3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8567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BC0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F80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700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4BC7233F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B98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824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F99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8DB7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5A5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6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DF8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8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E82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88</w:t>
            </w:r>
          </w:p>
        </w:tc>
      </w:tr>
      <w:tr w:rsidR="007D5F1D" w:rsidRPr="008032D8" w14:paraId="50BDA7AB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0F5D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36B4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20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992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AAB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1B72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EF8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644DA139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299C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FB06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8D53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90F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6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B9E9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EC8B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E1A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7</w:t>
            </w:r>
          </w:p>
        </w:tc>
      </w:tr>
      <w:tr w:rsidR="007D5F1D" w:rsidRPr="008032D8" w14:paraId="19B1986D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E95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4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A7C1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046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63E1F119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1445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MV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stim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C1E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DEF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21F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F85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3115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E2A1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10</w:t>
            </w:r>
          </w:p>
        </w:tc>
      </w:tr>
      <w:tr w:rsidR="007D5F1D" w:rsidRPr="008032D8" w14:paraId="7A49616D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3B20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81BCE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F9E4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E28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978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111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30F9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32</w:t>
            </w:r>
          </w:p>
        </w:tc>
      </w:tr>
      <w:tr w:rsidR="007D5F1D" w:rsidRPr="008032D8" w14:paraId="7F38CF0C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896E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4475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3451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CBE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D843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4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6BC6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7782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4</w:t>
            </w:r>
          </w:p>
        </w:tc>
      </w:tr>
      <w:tr w:rsidR="007D5F1D" w:rsidRPr="008032D8" w14:paraId="6C5D6940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F49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45BF0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00C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65B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5F9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3FC7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8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697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81</w:t>
            </w:r>
          </w:p>
        </w:tc>
      </w:tr>
      <w:tr w:rsidR="007D5F1D" w:rsidRPr="008032D8" w14:paraId="2E7AB95C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A6D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4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A52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E75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45CA49E6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5DB55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A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ptp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C2EB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C5F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A53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508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1631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5D2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1</w:t>
            </w:r>
          </w:p>
        </w:tc>
      </w:tr>
      <w:tr w:rsidR="007D5F1D" w:rsidRPr="008032D8" w14:paraId="473DDAD4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DC03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48AB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790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B2A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7CB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86B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12B1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33</w:t>
            </w:r>
          </w:p>
        </w:tc>
      </w:tr>
      <w:tr w:rsidR="007D5F1D" w:rsidRPr="008032D8" w14:paraId="365DEBC3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E4F0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909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128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5E3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8656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2EA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870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1</w:t>
            </w:r>
          </w:p>
        </w:tc>
      </w:tr>
      <w:tr w:rsidR="007D5F1D" w:rsidRPr="008032D8" w14:paraId="76EE39FA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7F9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96706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034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6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5B50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ECAB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9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EF4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D6F2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1</w:t>
            </w:r>
          </w:p>
        </w:tc>
      </w:tr>
      <w:tr w:rsidR="007D5F1D" w:rsidRPr="008032D8" w14:paraId="0A63671B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33F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4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D663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43D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629173C7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726FD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Slope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off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89E2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9720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74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74E1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C2F0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9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36B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729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1FE7BE80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753C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2D6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BA18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DC6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7560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B1E22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D9E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6</w:t>
            </w:r>
          </w:p>
        </w:tc>
      </w:tr>
      <w:tr w:rsidR="007D5F1D" w:rsidRPr="008032D8" w14:paraId="551304E4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FBE9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D118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491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696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A0FF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4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EB91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&lt; .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F10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2</w:t>
            </w:r>
          </w:p>
        </w:tc>
      </w:tr>
      <w:tr w:rsidR="007D5F1D" w:rsidRPr="008032D8" w14:paraId="4BC94071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8D1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C67D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764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B64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4B0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98C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6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8AB1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66</w:t>
            </w:r>
          </w:p>
        </w:tc>
      </w:tr>
      <w:tr w:rsidR="007D5F1D" w:rsidRPr="008032D8" w14:paraId="514895EC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FEC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FD5F6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04A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53B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A3253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542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E0B6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45C695E5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C532D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RMS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sk-SK"/>
              </w:rPr>
              <w:t>re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DA63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D72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03FD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312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17E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AF35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91</w:t>
            </w:r>
          </w:p>
        </w:tc>
      </w:tr>
      <w:tr w:rsidR="007D5F1D" w:rsidRPr="008032D8" w14:paraId="28E6DED9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3E1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F8A3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A377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B20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1EB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5B8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B2C14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4</w:t>
            </w:r>
          </w:p>
        </w:tc>
      </w:tr>
      <w:tr w:rsidR="007D5F1D" w:rsidRPr="008032D8" w14:paraId="25954446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EDAB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93DB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377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384B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70CD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8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5BF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CD9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97</w:t>
            </w:r>
          </w:p>
        </w:tc>
      </w:tr>
      <w:tr w:rsidR="007D5F1D" w:rsidRPr="008032D8" w14:paraId="75B72036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007A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43A5C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FC6C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3EC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1FE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9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6D5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A1BBF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06</w:t>
            </w:r>
          </w:p>
        </w:tc>
      </w:tr>
      <w:tr w:rsidR="007D5F1D" w:rsidRPr="008032D8" w14:paraId="39C45D02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FCE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44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32C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DA87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</w:p>
        </w:tc>
      </w:tr>
      <w:tr w:rsidR="007D5F1D" w:rsidRPr="008032D8" w14:paraId="2C4C1DC2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DAA9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  <w:r w:rsidRPr="008638B0">
              <w:rPr>
                <w:rFonts w:ascii="Times New Roman" w:eastAsia="Times New Roman" w:hAnsi="Times New Roman" w:cs="Times New Roman"/>
                <w:color w:val="000000"/>
                <w:lang w:val="sk-SK"/>
              </w:rPr>
              <w:t>MV</w:t>
            </w:r>
            <w:r w:rsidRPr="008638B0">
              <w:rPr>
                <w:rFonts w:ascii="Times New Roman" w:eastAsia="Times New Roman" w:hAnsi="Times New Roman" w:cs="Times New Roman"/>
                <w:color w:val="000000"/>
                <w:vertAlign w:val="subscript"/>
                <w:lang w:val="sk-SK"/>
              </w:rPr>
              <w:t>rec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1636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4B3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C8D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0832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4F59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7D250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1</w:t>
            </w:r>
          </w:p>
        </w:tc>
      </w:tr>
      <w:tr w:rsidR="007D5F1D" w:rsidRPr="008032D8" w14:paraId="3825ED1A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5505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8DD6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2FAC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A6A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8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17EAE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5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5B88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1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A1F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16</w:t>
            </w:r>
          </w:p>
        </w:tc>
      </w:tr>
      <w:tr w:rsidR="007D5F1D" w:rsidRPr="008032D8" w14:paraId="3B2B739E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5C1A8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213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F583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DFCA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12FD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DED7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2C8B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1</w:t>
            </w:r>
          </w:p>
        </w:tc>
      </w:tr>
      <w:tr w:rsidR="007D5F1D" w:rsidRPr="008032D8" w14:paraId="7332C054" w14:textId="77777777" w:rsidTr="00077F65">
        <w:trPr>
          <w:trHeight w:val="19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4B65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sk-SK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C10BF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C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4BED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3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8316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C17B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17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410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3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B655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051</w:t>
            </w:r>
          </w:p>
        </w:tc>
      </w:tr>
      <w:tr w:rsidR="007D5F1D" w:rsidRPr="008032D8" w14:paraId="381B90DF" w14:textId="77777777" w:rsidTr="00077F65">
        <w:trPr>
          <w:trHeight w:val="60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095477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 </w:t>
            </w:r>
          </w:p>
        </w:tc>
        <w:tc>
          <w:tcPr>
            <w:tcW w:w="4408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FA6678" w14:textId="77777777" w:rsidR="007D5F1D" w:rsidRPr="008032D8" w:rsidRDefault="007D5F1D" w:rsidP="00077F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39F291" w14:textId="77777777" w:rsidR="007D5F1D" w:rsidRPr="008032D8" w:rsidRDefault="007D5F1D" w:rsidP="00077F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sk-SK"/>
              </w:rPr>
              <w:t> </w:t>
            </w:r>
          </w:p>
        </w:tc>
      </w:tr>
      <w:tr w:rsidR="007D5F1D" w:rsidRPr="008032D8" w14:paraId="31B1ADBA" w14:textId="77777777" w:rsidTr="00077F65">
        <w:trPr>
          <w:trHeight w:val="509"/>
        </w:trPr>
        <w:tc>
          <w:tcPr>
            <w:tcW w:w="68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19FF1" w14:textId="4D314EFD" w:rsidR="007D5F1D" w:rsidRPr="008032D8" w:rsidRDefault="007D5F1D" w:rsidP="00077F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sk-SK"/>
              </w:rPr>
            </w:pPr>
            <w:r w:rsidRPr="00803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>Notes: C1 refers to the difference between the groups at the ground leve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>,</w:t>
            </w:r>
            <w:r w:rsidRPr="00803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 xml:space="preserve"> whereas C2 indicates the difference between the groups at height. C3 tests the difference between the ground and height (VH0 vs</w:t>
            </w:r>
            <w:r w:rsidR="00585F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 xml:space="preserve"> VH40) in the low fear group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 xml:space="preserve">, </w:t>
            </w:r>
            <w:r w:rsidRPr="00803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>whereas C4 indicates the difference between the ground and height (VH0 vs</w:t>
            </w:r>
            <w:r w:rsidR="00585F4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>.</w:t>
            </w:r>
            <w:r w:rsidRPr="008032D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sk-SK"/>
              </w:rPr>
              <w:t xml:space="preserve"> VH40) in the high fear group. </w:t>
            </w:r>
            <w:r w:rsidRPr="008032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sk-SK"/>
              </w:rPr>
              <w:t>† P-values are not adjusted.</w:t>
            </w:r>
          </w:p>
        </w:tc>
      </w:tr>
    </w:tbl>
    <w:p w14:paraId="327B5E45" w14:textId="77777777" w:rsidR="007D5F1D" w:rsidRDefault="007D5F1D">
      <w:pPr>
        <w:ind w:firstLine="708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F39D60" w14:textId="7EF7F683" w:rsidR="005E5645" w:rsidRDefault="00A2487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lementary Table </w:t>
      </w:r>
      <w:r w:rsidR="007D5F1D">
        <w:rPr>
          <w:rFonts w:ascii="Times New Roman" w:eastAsia="Times New Roman" w:hAnsi="Times New Roman" w:cs="Times New Roman"/>
          <w:b/>
          <w:i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linear mixed effect models for postural measures on firm and foam surfaces. The models included the effect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urf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within-subject factor: firm and foam support on ground level – virtual height 0 m)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rou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between-subject factor: </w:t>
      </w:r>
      <w:r w:rsidR="00585F46">
        <w:rPr>
          <w:rFonts w:ascii="Times New Roman" w:eastAsia="Times New Roman" w:hAnsi="Times New Roman" w:cs="Times New Roman"/>
          <w:sz w:val="24"/>
          <w:szCs w:val="24"/>
        </w:rPr>
        <w:t>lo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</w:t>
      </w:r>
      <w:r w:rsidR="00585F46">
        <w:rPr>
          <w:rFonts w:ascii="Times New Roman" w:eastAsia="Times New Roman" w:hAnsi="Times New Roman" w:cs="Times New Roman"/>
          <w:sz w:val="24"/>
          <w:szCs w:val="24"/>
        </w:rPr>
        <w:t>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5F46">
        <w:rPr>
          <w:rFonts w:ascii="Times New Roman" w:eastAsia="Times New Roman" w:hAnsi="Times New Roman" w:cs="Times New Roman"/>
          <w:sz w:val="24"/>
          <w:szCs w:val="24"/>
        </w:rPr>
        <w:t>hig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ear of heights) and their interaction. All parameters are calculated in anterior-posterior direction. Significant effects are bolded. </w:t>
      </w:r>
    </w:p>
    <w:p w14:paraId="24E935C2" w14:textId="77777777" w:rsidR="005E5645" w:rsidRDefault="00A2487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magnitude of forward body tilt in the whole stimulation period; 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CoP velocity in the initial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stim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steady-state stimulation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steady-state stimulation period; 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t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ange of minimal and maximal final magnitude of body tilt in the offset transient period;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f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CoP velocity in the offset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rec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recovery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r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recovery period.</w:t>
      </w:r>
    </w:p>
    <w:p w14:paraId="21C021B4" w14:textId="77777777" w:rsidR="00D3694C" w:rsidRPr="00D73B83" w:rsidRDefault="00D3694C" w:rsidP="00D3694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899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600"/>
        <w:gridCol w:w="146"/>
        <w:gridCol w:w="146"/>
        <w:gridCol w:w="980"/>
        <w:gridCol w:w="146"/>
        <w:gridCol w:w="980"/>
      </w:tblGrid>
      <w:tr w:rsidR="00D3694C" w:rsidRPr="00151987" w14:paraId="2495794B" w14:textId="77777777" w:rsidTr="00360BC6">
        <w:trPr>
          <w:trHeight w:val="300"/>
        </w:trPr>
        <w:tc>
          <w:tcPr>
            <w:tcW w:w="6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6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  <w:gridCol w:w="1660"/>
              <w:gridCol w:w="960"/>
              <w:gridCol w:w="960"/>
              <w:gridCol w:w="960"/>
              <w:gridCol w:w="960"/>
            </w:tblGrid>
            <w:tr w:rsidR="00D3694C" w:rsidRPr="008638B0" w14:paraId="1BB230F9" w14:textId="77777777" w:rsidTr="00360BC6">
              <w:trPr>
                <w:trHeight w:val="600"/>
              </w:trPr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D9C224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Measure</w:t>
                  </w:r>
                </w:p>
              </w:tc>
              <w:tc>
                <w:tcPr>
                  <w:tcW w:w="16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F9D16B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Effect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8E3D6C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  <w:t>df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B27EA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  <w:t>F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B0E27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  <w:t>p</w:t>
                  </w:r>
                </w:p>
              </w:tc>
              <w:tc>
                <w:tcPr>
                  <w:tcW w:w="96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DEDED3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lang w:val="sk-SK"/>
                    </w:rPr>
                    <w:t>R</w:t>
                  </w: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vertAlign w:val="superscript"/>
                      <w:lang w:val="sk-SK"/>
                    </w:rPr>
                    <w:t>2</w:t>
                  </w:r>
                </w:p>
              </w:tc>
            </w:tr>
            <w:tr w:rsidR="00D3694C" w:rsidRPr="008638B0" w14:paraId="3DBE568E" w14:textId="77777777" w:rsidTr="00360BC6">
              <w:trPr>
                <w:trHeight w:val="34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0D79B4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A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max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02BF8B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7AE01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F456E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.13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B5E53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1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7ED1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53</w:t>
                  </w:r>
                </w:p>
              </w:tc>
            </w:tr>
            <w:tr w:rsidR="00D3694C" w:rsidRPr="008638B0" w14:paraId="04B7D201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0B53F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FA0DE0F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973A92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2E51B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7.15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D015A3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EF5C6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58</w:t>
                  </w:r>
                </w:p>
              </w:tc>
            </w:tr>
            <w:tr w:rsidR="00D3694C" w:rsidRPr="008638B0" w14:paraId="269AFE41" w14:textId="77777777" w:rsidTr="00360BC6">
              <w:trPr>
                <w:trHeight w:val="405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B001EE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EAE094F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A81EE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B6397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5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C86BB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47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DA311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14</w:t>
                  </w:r>
                </w:p>
              </w:tc>
            </w:tr>
            <w:tr w:rsidR="00D3694C" w:rsidRPr="008638B0" w14:paraId="038A9E70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18B97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90BAE5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5E856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31CD8A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3A6F54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1CB64D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2260E377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ECE8D4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lope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on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6AD0B6B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9BF23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A7385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39.21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2922B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 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25C0C3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508</w:t>
                  </w:r>
                </w:p>
              </w:tc>
            </w:tr>
            <w:tr w:rsidR="00D3694C" w:rsidRPr="008638B0" w14:paraId="77F5C537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0311F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D5F4DE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51FE07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2F2D35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.07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8A2FE4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30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2013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27</w:t>
                  </w:r>
                </w:p>
              </w:tc>
            </w:tr>
            <w:tr w:rsidR="00D3694C" w:rsidRPr="008638B0" w14:paraId="60399E07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9BC33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49C2484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5319D2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6648F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5.3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0A123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2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6A4DD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23</w:t>
                  </w:r>
                </w:p>
              </w:tc>
            </w:tr>
            <w:tr w:rsidR="00D3694C" w:rsidRPr="008638B0" w14:paraId="16C75347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7059B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2EC640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78805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E10DA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D6B85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A72EA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40AFEAD2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27D37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RMS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stim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11AB08C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F3D79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A2381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1.75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4F60D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 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3DE3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364</w:t>
                  </w:r>
                </w:p>
              </w:tc>
            </w:tr>
            <w:tr w:rsidR="00D3694C" w:rsidRPr="008638B0" w14:paraId="119B25FE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D05F2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FDED4A6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290C5B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6FDB60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.6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E3DEFE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1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87EF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66</w:t>
                  </w:r>
                </w:p>
              </w:tc>
            </w:tr>
            <w:tr w:rsidR="00D3694C" w:rsidRPr="008638B0" w14:paraId="138E8B44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0D427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FBB83C0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BA699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572987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26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4F93FA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60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C9EA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07</w:t>
                  </w:r>
                </w:p>
              </w:tc>
            </w:tr>
            <w:tr w:rsidR="00D3694C" w:rsidRPr="008638B0" w14:paraId="046E0D3D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E815E1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403362E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A42416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AD4CDB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0E4942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4C8F4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1C54D62E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E9369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MV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stim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D69EA1B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46C1D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85FE4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85.4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79196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 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1527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830</w:t>
                  </w:r>
                </w:p>
              </w:tc>
            </w:tr>
            <w:tr w:rsidR="00D3694C" w:rsidRPr="008638B0" w14:paraId="0445EB37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A9527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3CC8793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79FA0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79C06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2.2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BD6EB6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12EE1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44</w:t>
                  </w:r>
                </w:p>
              </w:tc>
            </w:tr>
            <w:tr w:rsidR="00D3694C" w:rsidRPr="008638B0" w14:paraId="4D40E46E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95D493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CD96B8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1BFA5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5FD23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5.19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F10766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9C038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20</w:t>
                  </w:r>
                </w:p>
              </w:tc>
            </w:tr>
            <w:tr w:rsidR="00D3694C" w:rsidRPr="008638B0" w14:paraId="3E21F4A4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88303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AFA405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9344A6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18261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77B23B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16F781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5BA68E3D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B31D2F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A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ptp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D73533C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C4D29B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7465AA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9.66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1168C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 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E650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438</w:t>
                  </w:r>
                </w:p>
              </w:tc>
            </w:tr>
            <w:tr w:rsidR="00D3694C" w:rsidRPr="008638B0" w14:paraId="64D96DD3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ABAC0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F44C29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21A87C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D7B0B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.20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3A2302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14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1DDDFA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55</w:t>
                  </w:r>
                </w:p>
              </w:tc>
            </w:tr>
            <w:tr w:rsidR="00D3694C" w:rsidRPr="008638B0" w14:paraId="24E2C741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45725BA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E4EFD88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760FD4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EE199C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8.88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D66E3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0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E3F6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90</w:t>
                  </w:r>
                </w:p>
              </w:tc>
            </w:tr>
            <w:tr w:rsidR="00D3694C" w:rsidRPr="008638B0" w14:paraId="6FB0A08D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02DFF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577215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C0578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6EBF12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90183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E2A7B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71C41C31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60C2254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lope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off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A8DD9F0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EEEBBD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7A8A6B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.704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11314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10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CF08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66</w:t>
                  </w:r>
                </w:p>
              </w:tc>
            </w:tr>
            <w:tr w:rsidR="00D3694C" w:rsidRPr="008638B0" w14:paraId="7C0AAC15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B7A8A0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0CE1C3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43DE5C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5A511E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5.235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8ABD7FA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.02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89799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21</w:t>
                  </w:r>
                </w:p>
              </w:tc>
            </w:tr>
            <w:tr w:rsidR="00D3694C" w:rsidRPr="008638B0" w14:paraId="3118B82A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078A92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FFEED73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E8474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702EA8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9.969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EBE2F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 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EA76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344</w:t>
                  </w:r>
                </w:p>
              </w:tc>
            </w:tr>
            <w:tr w:rsidR="00D3694C" w:rsidRPr="008638B0" w14:paraId="1B5598A6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5E017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6A3240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E16B82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8A3E0D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1F5CA83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6C9B8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477381EE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DCDD512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RMS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rec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C73F94B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82F7F5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1354FA6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67.916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3D76B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&lt; .</w:t>
                  </w: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0E59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641</w:t>
                  </w:r>
                </w:p>
              </w:tc>
            </w:tr>
            <w:tr w:rsidR="00D3694C" w:rsidRPr="008638B0" w14:paraId="5D27EB99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54C5F4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DEFFC23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AA8A04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219D4A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093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3FF029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76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386D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02</w:t>
                  </w:r>
                </w:p>
              </w:tc>
            </w:tr>
            <w:tr w:rsidR="00D3694C" w:rsidRPr="008638B0" w14:paraId="58FB4A42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F86271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896ADBE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7942CB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A832D8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4.85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576B33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 .03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53125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13</w:t>
                  </w:r>
                </w:p>
              </w:tc>
            </w:tr>
            <w:tr w:rsidR="00D3694C" w:rsidRPr="008638B0" w14:paraId="2AA7ACB5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5C9C7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AEA8C6A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319B7E4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CB0898F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2B9A03B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DA2B4" w14:textId="77777777" w:rsidR="00D3694C" w:rsidRPr="008638B0" w:rsidRDefault="00D3694C" w:rsidP="00360BC6">
                  <w:pPr>
                    <w:spacing w:after="0" w:line="240" w:lineRule="auto"/>
                    <w:rPr>
                      <w:rFonts w:eastAsia="Times New Roman" w:cs="Times New Roman"/>
                      <w:color w:val="000000"/>
                      <w:lang w:val="sk-SK"/>
                    </w:rPr>
                  </w:pPr>
                </w:p>
              </w:tc>
            </w:tr>
            <w:tr w:rsidR="00D3694C" w:rsidRPr="008638B0" w14:paraId="47B30ABD" w14:textId="77777777" w:rsidTr="00360BC6">
              <w:trPr>
                <w:trHeight w:val="33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D996302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MV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vertAlign w:val="subscript"/>
                      <w:lang w:val="sk-SK"/>
                    </w:rPr>
                    <w:t>rec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07839F8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F54847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86B5507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75.11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8A9B391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&lt; .0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A7E7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822</w:t>
                  </w:r>
                </w:p>
              </w:tc>
            </w:tr>
            <w:tr w:rsidR="00D3694C" w:rsidRPr="008638B0" w14:paraId="650E7BDB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AAFD2E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3B6E8C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0C96E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4B06C01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2.827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5D0307F8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.10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558CFC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69</w:t>
                  </w:r>
                </w:p>
              </w:tc>
            </w:tr>
            <w:tr w:rsidR="00D3694C" w:rsidRPr="008638B0" w14:paraId="625F8899" w14:textId="77777777" w:rsidTr="00360BC6">
              <w:trPr>
                <w:trHeight w:val="30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7B2785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4C09900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Surface × Group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BBA496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, 38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749DC07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7.192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62EC7D5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0 .011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1B87E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0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.</w:t>
                  </w: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159</w:t>
                  </w:r>
                </w:p>
              </w:tc>
            </w:tr>
            <w:tr w:rsidR="00D3694C" w:rsidRPr="008638B0" w14:paraId="43D47097" w14:textId="77777777" w:rsidTr="00360BC6">
              <w:trPr>
                <w:trHeight w:val="315"/>
              </w:trPr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60832B9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 </w:t>
                  </w:r>
                </w:p>
              </w:tc>
              <w:tc>
                <w:tcPr>
                  <w:tcW w:w="16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38E8E38" w14:textId="77777777" w:rsidR="00D3694C" w:rsidRPr="008638B0" w:rsidRDefault="00D3694C" w:rsidP="00360B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F2B7DD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108451A2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color w:val="000000"/>
                      <w:lang w:val="sk-SK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F3C7E1B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 </w:t>
                  </w:r>
                </w:p>
              </w:tc>
              <w:tc>
                <w:tcPr>
                  <w:tcW w:w="960" w:type="dxa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0EBEABE0" w14:textId="77777777" w:rsidR="00D3694C" w:rsidRPr="008638B0" w:rsidRDefault="00D3694C" w:rsidP="00360BC6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</w:pPr>
                  <w:r w:rsidRPr="008638B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sk-SK"/>
                    </w:rPr>
                    <w:t> </w:t>
                  </w:r>
                </w:p>
              </w:tc>
            </w:tr>
          </w:tbl>
          <w:p w14:paraId="47F01DE2" w14:textId="77777777" w:rsidR="00D3694C" w:rsidRPr="00151987" w:rsidRDefault="00D3694C" w:rsidP="00360BC6">
            <w:pPr>
              <w:rPr>
                <w:rFonts w:ascii="Times New Roman" w:eastAsia="Times New Roman" w:hAnsi="Times New Roman" w:cs="Times New Roman"/>
                <w:color w:val="000000"/>
                <w:lang w:val="sk-SK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3673" w14:textId="77777777" w:rsidR="00D3694C" w:rsidRPr="00151987" w:rsidRDefault="00D3694C" w:rsidP="00360B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sk-SK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C154" w14:textId="77777777" w:rsidR="00D3694C" w:rsidRPr="00151987" w:rsidRDefault="00D3694C" w:rsidP="00360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8E68" w14:textId="77777777" w:rsidR="00D3694C" w:rsidRPr="00151987" w:rsidRDefault="00D3694C" w:rsidP="00360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k-SK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EBEB" w14:textId="77777777" w:rsidR="00D3694C" w:rsidRPr="00151987" w:rsidRDefault="00D3694C" w:rsidP="00360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k-SK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82CB" w14:textId="77777777" w:rsidR="00D3694C" w:rsidRPr="00151987" w:rsidRDefault="00D3694C" w:rsidP="00360BC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k-SK"/>
              </w:rPr>
            </w:pPr>
          </w:p>
        </w:tc>
      </w:tr>
    </w:tbl>
    <w:p w14:paraId="155AFA08" w14:textId="4AF6A4E8" w:rsidR="00D3694C" w:rsidRDefault="00D3694C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213304" w14:textId="14B067DA" w:rsidR="00585F46" w:rsidRDefault="00585F4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8CD0F0" w14:textId="77777777" w:rsidR="00585F46" w:rsidRDefault="00585F46">
      <w:pPr>
        <w:spacing w:before="120"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36B8D4" w14:textId="77777777" w:rsidR="005E5645" w:rsidRDefault="0013137C">
      <w:r w:rsidRPr="0013137C">
        <w:rPr>
          <w:noProof/>
        </w:rPr>
        <w:drawing>
          <wp:inline distT="0" distB="0" distL="0" distR="0" wp14:anchorId="4DC0472D" wp14:editId="647772B2">
            <wp:extent cx="5760720" cy="3648381"/>
            <wp:effectExtent l="19050" t="0" r="0" b="0"/>
            <wp:docPr id="2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4838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45D987F" w14:textId="7A1AFD9E" w:rsidR="005E5645" w:rsidRDefault="00A24876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Supplementary Figure </w:t>
      </w:r>
      <w:r w:rsidR="00585F46">
        <w:rPr>
          <w:rFonts w:ascii="Times New Roman" w:eastAsia="Times New Roman" w:hAnsi="Times New Roman" w:cs="Times New Roman"/>
          <w:b/>
          <w:i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stimated marginal means ± SEM for all postural parameters in AP direction at firm and foam surface in the low (blue) and high (red) fear groups: 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magnitude of forward body tilt in the whole stimulation period;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the maximal CoP velocity in the initial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stim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steady-state stimulation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sti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steady-state stimulation period; A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pt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ak to peak amplitude, range of minimal and maximal final magnitude of body tilt in the offset transient period; Slope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of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the maximal CoP velocity in the offset transient period; RMS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rec </w:t>
      </w:r>
      <w:r>
        <w:rPr>
          <w:rFonts w:ascii="Times New Roman" w:eastAsia="Times New Roman" w:hAnsi="Times New Roman" w:cs="Times New Roman"/>
          <w:sz w:val="24"/>
          <w:szCs w:val="24"/>
        </w:rPr>
        <w:t>– root mean square of CoP in the recovery period; MV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r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mean velocity of CoP in th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recovery period. Significant differences are marked as follows: †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10, 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5,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0.01, *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0.001 between the groups by grey colour, between the </w:t>
      </w:r>
      <w:r w:rsidR="00D3694C">
        <w:rPr>
          <w:rFonts w:ascii="Times New Roman" w:eastAsia="Times New Roman" w:hAnsi="Times New Roman" w:cs="Times New Roman"/>
          <w:sz w:val="24"/>
          <w:szCs w:val="24"/>
        </w:rPr>
        <w:t>surf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low fear</w:t>
      </w:r>
      <w:r w:rsidR="00D3694C">
        <w:rPr>
          <w:rFonts w:ascii="Times New Roman" w:eastAsia="Times New Roman" w:hAnsi="Times New Roman" w:cs="Times New Roman"/>
          <w:sz w:val="24"/>
          <w:szCs w:val="24"/>
        </w:rPr>
        <w:t xml:space="preserve"> group by blue and between the surfac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 the high fear group by red colour.</w:t>
      </w:r>
    </w:p>
    <w:tbl>
      <w:tblPr>
        <w:tblW w:w="6880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0"/>
      </w:tblGrid>
      <w:tr w:rsidR="008032D8" w:rsidRPr="008032D8" w14:paraId="6B82E348" w14:textId="77777777" w:rsidTr="008032D8">
        <w:trPr>
          <w:trHeight w:val="509"/>
        </w:trPr>
        <w:tc>
          <w:tcPr>
            <w:tcW w:w="68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1EB77" w14:textId="77777777" w:rsidR="008032D8" w:rsidRPr="008032D8" w:rsidRDefault="008032D8" w:rsidP="007D5F1D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sk-SK"/>
              </w:rPr>
            </w:pPr>
          </w:p>
        </w:tc>
      </w:tr>
      <w:tr w:rsidR="008032D8" w:rsidRPr="008032D8" w14:paraId="637DB383" w14:textId="77777777" w:rsidTr="008032D8">
        <w:trPr>
          <w:trHeight w:val="509"/>
        </w:trPr>
        <w:tc>
          <w:tcPr>
            <w:tcW w:w="6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440F" w14:textId="77777777" w:rsidR="008032D8" w:rsidRPr="008032D8" w:rsidRDefault="008032D8" w:rsidP="00803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sk-SK"/>
              </w:rPr>
            </w:pPr>
          </w:p>
        </w:tc>
      </w:tr>
      <w:tr w:rsidR="008032D8" w:rsidRPr="008032D8" w14:paraId="41C21396" w14:textId="77777777" w:rsidTr="008032D8">
        <w:trPr>
          <w:trHeight w:val="509"/>
        </w:trPr>
        <w:tc>
          <w:tcPr>
            <w:tcW w:w="6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8E0A" w14:textId="77777777" w:rsidR="008032D8" w:rsidRPr="008032D8" w:rsidRDefault="008032D8" w:rsidP="008032D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sk-SK"/>
              </w:rPr>
            </w:pPr>
          </w:p>
        </w:tc>
      </w:tr>
    </w:tbl>
    <w:p w14:paraId="4D76484B" w14:textId="77777777" w:rsidR="008032D8" w:rsidRDefault="008032D8">
      <w:pPr>
        <w:jc w:val="both"/>
      </w:pPr>
    </w:p>
    <w:sectPr w:rsidR="008032D8" w:rsidSect="00920540">
      <w:footerReference w:type="default" r:id="rId9"/>
      <w:pgSz w:w="11906" w:h="16838"/>
      <w:pgMar w:top="1417" w:right="1417" w:bottom="1417" w:left="1417" w:header="708" w:footer="708" w:gutter="0"/>
      <w:pgNumType w:start="1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048384" w14:textId="77777777" w:rsidR="00AF29B7" w:rsidRDefault="00AF29B7" w:rsidP="00D3694C">
      <w:pPr>
        <w:spacing w:after="0" w:line="240" w:lineRule="auto"/>
      </w:pPr>
      <w:r>
        <w:separator/>
      </w:r>
    </w:p>
  </w:endnote>
  <w:endnote w:type="continuationSeparator" w:id="0">
    <w:p w14:paraId="245E8A39" w14:textId="77777777" w:rsidR="00AF29B7" w:rsidRDefault="00AF29B7" w:rsidP="00D36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76299"/>
      <w:docPartObj>
        <w:docPartGallery w:val="Page Numbers (Bottom of Page)"/>
        <w:docPartUnique/>
      </w:docPartObj>
    </w:sdtPr>
    <w:sdtEndPr/>
    <w:sdtContent>
      <w:p w14:paraId="3D7EDC81" w14:textId="77777777" w:rsidR="00D3694C" w:rsidRDefault="00A400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13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DE21D2" w14:textId="77777777" w:rsidR="00D3694C" w:rsidRDefault="00D36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498C0A" w14:textId="77777777" w:rsidR="00AF29B7" w:rsidRDefault="00AF29B7" w:rsidP="00D3694C">
      <w:pPr>
        <w:spacing w:after="0" w:line="240" w:lineRule="auto"/>
      </w:pPr>
      <w:r>
        <w:separator/>
      </w:r>
    </w:p>
  </w:footnote>
  <w:footnote w:type="continuationSeparator" w:id="0">
    <w:p w14:paraId="0495CEF5" w14:textId="77777777" w:rsidR="00AF29B7" w:rsidRDefault="00AF29B7" w:rsidP="00D36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645"/>
    <w:rsid w:val="00005EEB"/>
    <w:rsid w:val="0013137C"/>
    <w:rsid w:val="001833BC"/>
    <w:rsid w:val="002545FE"/>
    <w:rsid w:val="0035332E"/>
    <w:rsid w:val="00556BFC"/>
    <w:rsid w:val="00585F46"/>
    <w:rsid w:val="005E55C6"/>
    <w:rsid w:val="005E5645"/>
    <w:rsid w:val="006B47E7"/>
    <w:rsid w:val="007D5F1D"/>
    <w:rsid w:val="008032D8"/>
    <w:rsid w:val="008B340D"/>
    <w:rsid w:val="00920540"/>
    <w:rsid w:val="00A24876"/>
    <w:rsid w:val="00A400D8"/>
    <w:rsid w:val="00AF29B7"/>
    <w:rsid w:val="00CA583A"/>
    <w:rsid w:val="00D3694C"/>
    <w:rsid w:val="00FA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9673B4"/>
  <w15:docId w15:val="{EFA1BFAF-14DD-40B3-8AFC-FBEDD2A60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sk-S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683"/>
    <w:rPr>
      <w:lang w:val="en-US"/>
    </w:rPr>
  </w:style>
  <w:style w:type="paragraph" w:styleId="Heading1">
    <w:name w:val="heading 1"/>
    <w:basedOn w:val="Normlny1"/>
    <w:next w:val="Normlny1"/>
    <w:rsid w:val="005E5645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lny1"/>
    <w:next w:val="Normlny1"/>
    <w:rsid w:val="005E5645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lny1"/>
    <w:next w:val="Normlny1"/>
    <w:rsid w:val="005E5645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lny1"/>
    <w:next w:val="Normlny1"/>
    <w:rsid w:val="005E564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lny1"/>
    <w:next w:val="Normlny1"/>
    <w:rsid w:val="005E564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lny1"/>
    <w:next w:val="Normlny1"/>
    <w:rsid w:val="005E564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lny1">
    <w:name w:val="Normálny1"/>
    <w:rsid w:val="005E5645"/>
  </w:style>
  <w:style w:type="table" w:customStyle="1" w:styleId="TableNormal1">
    <w:name w:val="Table Normal1"/>
    <w:rsid w:val="005E564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lny1"/>
    <w:next w:val="Normlny1"/>
    <w:rsid w:val="005E5645"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C223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23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237E"/>
    <w:rPr>
      <w:rFonts w:ascii="Calibri" w:eastAsia="Calibri" w:hAnsi="Calibri" w:cs="Calibri"/>
      <w:sz w:val="20"/>
      <w:szCs w:val="20"/>
      <w:lang w:val="en-US"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7E"/>
    <w:rPr>
      <w:rFonts w:ascii="Tahoma" w:eastAsia="Calibri" w:hAnsi="Tahoma" w:cs="Tahoma"/>
      <w:sz w:val="16"/>
      <w:szCs w:val="16"/>
      <w:lang w:val="en-US" w:eastAsia="sk-SK"/>
    </w:rPr>
  </w:style>
  <w:style w:type="paragraph" w:styleId="Subtitle">
    <w:name w:val="Subtitle"/>
    <w:basedOn w:val="Normlny1"/>
    <w:next w:val="Normlny1"/>
    <w:rsid w:val="005E564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rsid w:val="005E5645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369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694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369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694C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369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872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2enBZKQbGBFck0jFPKQY3PMmVxQ==">CgMxLjA4AHIhMXlzSFViUUFUMWNGVjhvd2lmNUw0RVZ0Q3pTX0dJM3V0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91AC171-A698-44DF-BAF5-BA2875BDD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0</Words>
  <Characters>5077</Characters>
  <Application>Microsoft Office Word</Application>
  <DocSecurity>0</DocSecurity>
  <Lines>42</Lines>
  <Paragraphs>11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Sandhya Patel</cp:lastModifiedBy>
  <cp:revision>2</cp:revision>
  <dcterms:created xsi:type="dcterms:W3CDTF">2023-08-25T15:01:00Z</dcterms:created>
  <dcterms:modified xsi:type="dcterms:W3CDTF">2023-08-25T15:01:00Z</dcterms:modified>
</cp:coreProperties>
</file>